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929" w:rsidRPr="00460C51" w:rsidRDefault="00DB1929" w:rsidP="00DB1929">
      <w:pPr>
        <w:rPr>
          <w:rFonts w:ascii="Times New Roman" w:hAnsi="Times New Roman" w:cs="Times New Roman"/>
          <w:color w:val="000000" w:themeColor="text1"/>
          <w:sz w:val="22"/>
        </w:rPr>
      </w:pPr>
    </w:p>
    <w:p w:rsidR="00DB1929" w:rsidRPr="004B7C31" w:rsidRDefault="00DB1929" w:rsidP="00DB192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FF0000"/>
          <w:sz w:val="22"/>
        </w:rPr>
      </w:pPr>
      <w:bookmarkStart w:id="0" w:name="_GoBack"/>
      <w:r w:rsidRPr="004B7C31">
        <w:rPr>
          <w:rFonts w:ascii="Times New Roman" w:hAnsi="Times New Roman" w:cs="Times New Roman"/>
          <w:b/>
          <w:color w:val="FF0000"/>
          <w:sz w:val="22"/>
        </w:rPr>
        <w:t>Table S1</w:t>
      </w:r>
      <w:bookmarkEnd w:id="0"/>
      <w:r w:rsidRPr="004B7C31">
        <w:rPr>
          <w:rFonts w:ascii="Times New Roman" w:hAnsi="Times New Roman" w:cs="Times New Roman"/>
          <w:b/>
          <w:color w:val="FF0000"/>
          <w:sz w:val="22"/>
        </w:rPr>
        <w:t>.</w:t>
      </w:r>
      <w:r w:rsidRPr="004B7C31">
        <w:rPr>
          <w:rFonts w:ascii="Times New Roman" w:hAnsi="Times New Roman" w:cs="Times New Roman"/>
          <w:color w:val="FF0000"/>
          <w:sz w:val="22"/>
        </w:rPr>
        <w:t xml:space="preserve"> Primers used for </w:t>
      </w:r>
      <w:r w:rsidRPr="004B7C31">
        <w:rPr>
          <w:rFonts w:ascii="Times New Roman" w:eastAsia="宋体" w:hAnsi="Times New Roman" w:cs="Times New Roman"/>
          <w:color w:val="FF0000"/>
          <w:sz w:val="22"/>
        </w:rPr>
        <w:t>q</w:t>
      </w:r>
      <w:r w:rsidRPr="004B7C31">
        <w:rPr>
          <w:rFonts w:ascii="Times New Roman" w:hAnsi="Times New Roman" w:cs="Times New Roman"/>
          <w:color w:val="FF0000"/>
          <w:sz w:val="22"/>
        </w:rPr>
        <w:t>uantitative real-time PCR (</w:t>
      </w:r>
      <w:proofErr w:type="spellStart"/>
      <w:r w:rsidRPr="004B7C31">
        <w:rPr>
          <w:rFonts w:ascii="Times New Roman" w:hAnsi="Times New Roman" w:cs="Times New Roman"/>
          <w:color w:val="FF0000"/>
          <w:sz w:val="22"/>
        </w:rPr>
        <w:t>q</w:t>
      </w:r>
      <w:r w:rsidRPr="004B7C31">
        <w:rPr>
          <w:rFonts w:ascii="Times New Roman" w:eastAsia="宋体" w:hAnsi="Times New Roman" w:cs="Times New Roman"/>
          <w:color w:val="FF0000"/>
          <w:sz w:val="22"/>
        </w:rPr>
        <w:t>RT</w:t>
      </w:r>
      <w:proofErr w:type="spellEnd"/>
      <w:r w:rsidRPr="004B7C31">
        <w:rPr>
          <w:rFonts w:ascii="Times New Roman" w:eastAsia="宋体" w:hAnsi="Times New Roman" w:cs="Times New Roman"/>
          <w:color w:val="FF0000"/>
          <w:sz w:val="22"/>
        </w:rPr>
        <w:t>-</w:t>
      </w:r>
      <w:r w:rsidRPr="004B7C31">
        <w:rPr>
          <w:rFonts w:ascii="Times New Roman" w:hAnsi="Times New Roman" w:cs="Times New Roman"/>
          <w:color w:val="FF0000"/>
          <w:sz w:val="22"/>
        </w:rPr>
        <w:t>PCR)</w:t>
      </w:r>
    </w:p>
    <w:tbl>
      <w:tblPr>
        <w:tblW w:w="79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20"/>
        <w:gridCol w:w="4620"/>
        <w:gridCol w:w="2220"/>
      </w:tblGrid>
      <w:tr w:rsidR="00DB1929" w:rsidRPr="004B7C31" w:rsidTr="00461CE3">
        <w:trPr>
          <w:trHeight w:val="510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b/>
                <w:bCs/>
                <w:color w:val="FF0000"/>
                <w:sz w:val="22"/>
              </w:rPr>
              <w:t>Target</w:t>
            </w:r>
          </w:p>
        </w:tc>
        <w:tc>
          <w:tcPr>
            <w:tcW w:w="4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b/>
                <w:bCs/>
                <w:color w:val="FF0000"/>
                <w:sz w:val="22"/>
              </w:rPr>
              <w:t>Primer sequences (5</w:t>
            </w:r>
            <w:r w:rsidRPr="004B7C31"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2"/>
              </w:rPr>
              <w:t>′–</w:t>
            </w:r>
            <w:r w:rsidRPr="004B7C31">
              <w:rPr>
                <w:rFonts w:ascii="Times New Roman" w:eastAsia="宋体" w:hAnsi="Times New Roman" w:cs="Times New Roman"/>
                <w:b/>
                <w:bCs/>
                <w:color w:val="FF0000"/>
                <w:sz w:val="22"/>
              </w:rPr>
              <w:t>3</w:t>
            </w:r>
            <w:r w:rsidRPr="004B7C31"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2"/>
              </w:rPr>
              <w:t>′</w:t>
            </w:r>
            <w:r w:rsidRPr="004B7C31">
              <w:rPr>
                <w:rFonts w:ascii="Times New Roman" w:eastAsia="宋体" w:hAnsi="Times New Roman" w:cs="Times New Roman"/>
                <w:b/>
                <w:bCs/>
                <w:color w:val="FF0000"/>
                <w:sz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b/>
                <w:bCs/>
                <w:color w:val="FF0000"/>
                <w:sz w:val="22"/>
              </w:rPr>
              <w:t>Length of production/</w:t>
            </w:r>
            <w:proofErr w:type="spellStart"/>
            <w:r w:rsidRPr="004B7C31">
              <w:rPr>
                <w:rFonts w:ascii="Times New Roman" w:eastAsia="宋体" w:hAnsi="Times New Roman" w:cs="Times New Roman"/>
                <w:b/>
                <w:bCs/>
                <w:color w:val="FF0000"/>
                <w:sz w:val="22"/>
              </w:rPr>
              <w:t>bp</w:t>
            </w:r>
            <w:proofErr w:type="spellEnd"/>
          </w:p>
        </w:tc>
      </w:tr>
      <w:tr w:rsidR="00DB1929" w:rsidRPr="004B7C31" w:rsidTr="00461CE3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F5279F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</w:pPr>
            <w:r w:rsidRPr="00F5279F"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  <w:t>Gata6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F:GAGCTGGGAGGACCTATTGC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137</w:t>
            </w:r>
          </w:p>
        </w:tc>
      </w:tr>
      <w:tr w:rsidR="00DB1929" w:rsidRPr="004B7C31" w:rsidTr="00461CE3">
        <w:trPr>
          <w:trHeight w:val="30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R:CTGCGAGGGTCTGGTACATC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F5279F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</w:pPr>
            <w:r w:rsidRPr="00F5279F"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  <w:t>Gata4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F:TCCTGTGCCAACTGCCAGACCA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196</w:t>
            </w: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R:AGGGACCTGCTGACGTCTTCGAT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F5279F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</w:pPr>
            <w:r w:rsidRPr="00F5279F"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  <w:t>Sox17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F:GACCGCACGGAGTTTGAACAA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150</w:t>
            </w: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R:GTAATACACTGCGGAGCTGGCAT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F5279F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</w:pPr>
            <w:proofErr w:type="spellStart"/>
            <w:r w:rsidRPr="00F5279F"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  <w:t>Pdgfra</w:t>
            </w:r>
            <w:proofErr w:type="spellEnd"/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F:ATCCTGGACAAGTGAAAGGCAAAG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134</w:t>
            </w: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R:GCGGGCAGCACATTCGTAA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F5279F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</w:pPr>
            <w:r w:rsidRPr="00F5279F"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  <w:t>Hnf4a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F:CGCAGGTCAAGCTACGAGGATA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141</w:t>
            </w: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R:ATCTGCGATGCTGGCGATCT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F5279F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</w:pPr>
            <w:proofErr w:type="spellStart"/>
            <w:r w:rsidRPr="00F5279F"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  <w:t>Hhex</w:t>
            </w:r>
            <w:proofErr w:type="spellEnd"/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F:GACTGTCCATCCCATCCATTCT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152</w:t>
            </w: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R:GAAGGCAGACAGCAAACCCT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F5279F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</w:pPr>
            <w:r w:rsidRPr="00F5279F"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  <w:t>Pth1r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F:CTGAGTCTGGGGAGGACACT 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159</w:t>
            </w: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R:GGTAGGCGTGGCCTTTATGA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F5279F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</w:pPr>
            <w:proofErr w:type="spellStart"/>
            <w:r w:rsidRPr="00F5279F"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  <w:t>Sparc</w:t>
            </w:r>
            <w:proofErr w:type="spellEnd"/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F:GCTCTCGCCTAAACCCAGTT 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179</w:t>
            </w: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R:ACCCCTGTCGGATGTAGTGA 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F5279F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</w:pPr>
            <w:proofErr w:type="spellStart"/>
            <w:r w:rsidRPr="00F5279F"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  <w:t>Apoe</w:t>
            </w:r>
            <w:proofErr w:type="spellEnd"/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F:CTGTGGGTTGCTTTGGTGGT 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154</w:t>
            </w: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R:GCAGGTAATCCCAGAAGCGG 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F5279F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</w:pPr>
            <w:proofErr w:type="spellStart"/>
            <w:r w:rsidRPr="00F5279F"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  <w:t>Ihh</w:t>
            </w:r>
            <w:proofErr w:type="spellEnd"/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F:GATCGCGACCGGAACAAGTA 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111</w:t>
            </w: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R:CTCGGACTTGACGGAGCAAT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F5279F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</w:pPr>
            <w:r w:rsidRPr="00F5279F"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  <w:t>Tcf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F:GTGCAATTTGGGCCCTCCA 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231</w:t>
            </w: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R:GCTGGCAGTCAGTCCAAAAA 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F5279F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</w:pPr>
            <w:r w:rsidRPr="00F5279F"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  <w:t>Lin28a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F: GAAGTCTGCTAAGGGCTTGGAATC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119</w:t>
            </w: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R: TGTCTCCCTTGGATCTGCGTTT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1929" w:rsidRPr="00F5279F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</w:pPr>
            <w:r w:rsidRPr="00F5279F">
              <w:rPr>
                <w:rFonts w:ascii="Times New Roman" w:eastAsia="宋体" w:hAnsi="Times New Roman" w:cs="Times New Roman"/>
                <w:i/>
                <w:color w:val="FF0000"/>
                <w:sz w:val="22"/>
              </w:rPr>
              <w:t>Sox2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F:GCAACCAGAAGAACAGCCCAGA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110</w:t>
            </w:r>
          </w:p>
        </w:tc>
      </w:tr>
      <w:tr w:rsidR="00DB1929" w:rsidRPr="004B7C31" w:rsidTr="00461CE3">
        <w:trPr>
          <w:trHeight w:val="270"/>
        </w:trPr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4B7C31">
              <w:rPr>
                <w:rFonts w:ascii="Times New Roman" w:eastAsia="宋体" w:hAnsi="Times New Roman" w:cs="Times New Roman"/>
                <w:color w:val="FF0000"/>
                <w:sz w:val="22"/>
              </w:rPr>
              <w:t>R:GTTGTGCATCTTGGGGTTCTCTTG</w:t>
            </w:r>
          </w:p>
        </w:tc>
        <w:tc>
          <w:tcPr>
            <w:tcW w:w="2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B1929" w:rsidRPr="004B7C31" w:rsidRDefault="00DB1929" w:rsidP="00461CE3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</w:p>
        </w:tc>
      </w:tr>
    </w:tbl>
    <w:p w:rsidR="00DB1929" w:rsidRPr="004B7C31" w:rsidRDefault="00DB1929" w:rsidP="00DB1929">
      <w:pPr>
        <w:spacing w:line="480" w:lineRule="auto"/>
        <w:ind w:firstLineChars="50" w:firstLine="151"/>
        <w:jc w:val="left"/>
        <w:rPr>
          <w:rFonts w:ascii="Times New Roman" w:hAnsi="Times New Roman" w:cs="Times New Roman"/>
          <w:b/>
          <w:color w:val="000000"/>
          <w:sz w:val="30"/>
          <w:szCs w:val="30"/>
        </w:rPr>
      </w:pPr>
    </w:p>
    <w:p w:rsidR="00E925C8" w:rsidRDefault="00C928E2"/>
    <w:sectPr w:rsidR="00E92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8E2" w:rsidRDefault="00C928E2" w:rsidP="00DB1929">
      <w:r>
        <w:separator/>
      </w:r>
    </w:p>
  </w:endnote>
  <w:endnote w:type="continuationSeparator" w:id="0">
    <w:p w:rsidR="00C928E2" w:rsidRDefault="00C928E2" w:rsidP="00DB1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8E2" w:rsidRDefault="00C928E2" w:rsidP="00DB1929">
      <w:r>
        <w:separator/>
      </w:r>
    </w:p>
  </w:footnote>
  <w:footnote w:type="continuationSeparator" w:id="0">
    <w:p w:rsidR="00C928E2" w:rsidRDefault="00C928E2" w:rsidP="00DB1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66E"/>
    <w:rsid w:val="000B5127"/>
    <w:rsid w:val="00170D89"/>
    <w:rsid w:val="001A4772"/>
    <w:rsid w:val="001B00CC"/>
    <w:rsid w:val="00211044"/>
    <w:rsid w:val="0022071D"/>
    <w:rsid w:val="002456FB"/>
    <w:rsid w:val="00261385"/>
    <w:rsid w:val="002A7D09"/>
    <w:rsid w:val="002B783D"/>
    <w:rsid w:val="00345CB2"/>
    <w:rsid w:val="003C39F9"/>
    <w:rsid w:val="003F4E51"/>
    <w:rsid w:val="0047366E"/>
    <w:rsid w:val="004A002E"/>
    <w:rsid w:val="00572F23"/>
    <w:rsid w:val="005A2CD9"/>
    <w:rsid w:val="00634B5F"/>
    <w:rsid w:val="00647C8D"/>
    <w:rsid w:val="00677138"/>
    <w:rsid w:val="006E0DE9"/>
    <w:rsid w:val="00772481"/>
    <w:rsid w:val="00803BFD"/>
    <w:rsid w:val="00841D9F"/>
    <w:rsid w:val="009B1E6D"/>
    <w:rsid w:val="00A00A37"/>
    <w:rsid w:val="00AA678C"/>
    <w:rsid w:val="00AA7064"/>
    <w:rsid w:val="00B5312A"/>
    <w:rsid w:val="00BC25C1"/>
    <w:rsid w:val="00BC5533"/>
    <w:rsid w:val="00BE032A"/>
    <w:rsid w:val="00C03E11"/>
    <w:rsid w:val="00C32A83"/>
    <w:rsid w:val="00C4405B"/>
    <w:rsid w:val="00C46086"/>
    <w:rsid w:val="00C865D0"/>
    <w:rsid w:val="00C928E2"/>
    <w:rsid w:val="00C95CDA"/>
    <w:rsid w:val="00D8694B"/>
    <w:rsid w:val="00DB1929"/>
    <w:rsid w:val="00E04F6C"/>
    <w:rsid w:val="00E75C15"/>
    <w:rsid w:val="00E915E5"/>
    <w:rsid w:val="00EA3397"/>
    <w:rsid w:val="00F5462E"/>
    <w:rsid w:val="00F811F4"/>
    <w:rsid w:val="00FD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9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1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19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1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19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19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1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19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1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19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进联</dc:creator>
  <cp:keywords/>
  <dc:description/>
  <cp:lastModifiedBy>华进联</cp:lastModifiedBy>
  <cp:revision>2</cp:revision>
  <dcterms:created xsi:type="dcterms:W3CDTF">2019-01-19T09:21:00Z</dcterms:created>
  <dcterms:modified xsi:type="dcterms:W3CDTF">2019-01-19T09:22:00Z</dcterms:modified>
</cp:coreProperties>
</file>